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112" w:rsidRPr="00F41828" w:rsidRDefault="00F66112" w:rsidP="00F66112">
      <w:pPr>
        <w:tabs>
          <w:tab w:val="left" w:pos="284"/>
          <w:tab w:val="left" w:pos="426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F41828">
        <w:rPr>
          <w:rFonts w:ascii="Times New Roman" w:hAnsi="Times New Roman"/>
          <w:b/>
          <w:sz w:val="24"/>
          <w:szCs w:val="24"/>
        </w:rPr>
        <w:t xml:space="preserve">Table </w:t>
      </w:r>
      <w:r w:rsidRPr="00F41828">
        <w:rPr>
          <w:rFonts w:ascii="Times New Roman" w:hAnsi="Times New Roman" w:hint="eastAsia"/>
          <w:b/>
          <w:sz w:val="24"/>
          <w:szCs w:val="24"/>
        </w:rPr>
        <w:t>EV</w:t>
      </w:r>
      <w:r w:rsidRPr="00F41828">
        <w:rPr>
          <w:rFonts w:ascii="Times New Roman" w:hAnsi="Times New Roman"/>
          <w:b/>
          <w:sz w:val="24"/>
          <w:szCs w:val="24"/>
        </w:rPr>
        <w:t xml:space="preserve">3. Sequencing primers for </w:t>
      </w:r>
      <w:proofErr w:type="spellStart"/>
      <w:r w:rsidRPr="00F41828">
        <w:rPr>
          <w:rFonts w:ascii="Times New Roman" w:hAnsi="Times New Roman"/>
          <w:b/>
          <w:sz w:val="24"/>
          <w:szCs w:val="24"/>
        </w:rPr>
        <w:t>qPCR</w:t>
      </w:r>
      <w:proofErr w:type="spellEnd"/>
      <w:r w:rsidRPr="00F41828">
        <w:rPr>
          <w:rFonts w:ascii="Times New Roman" w:hAnsi="Times New Roman"/>
          <w:b/>
          <w:sz w:val="24"/>
          <w:szCs w:val="24"/>
        </w:rPr>
        <w:t xml:space="preserve"> analysis</w:t>
      </w:r>
    </w:p>
    <w:tbl>
      <w:tblPr>
        <w:tblW w:w="8745" w:type="dxa"/>
        <w:tblInd w:w="-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4426"/>
        <w:gridCol w:w="819"/>
        <w:gridCol w:w="239"/>
        <w:gridCol w:w="851"/>
      </w:tblGrid>
      <w:tr w:rsidR="00F66112" w:rsidRPr="00F41828" w:rsidTr="007C6001">
        <w:trPr>
          <w:trHeight w:val="709"/>
        </w:trPr>
        <w:tc>
          <w:tcPr>
            <w:tcW w:w="2410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41828">
              <w:rPr>
                <w:rFonts w:ascii="Times New Roman" w:hAnsi="Times New Roman"/>
                <w:kern w:val="0"/>
                <w:szCs w:val="21"/>
              </w:rPr>
              <w:t>PCR primer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6112" w:rsidRPr="00F41828" w:rsidRDefault="00F66112" w:rsidP="007C6001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F41828">
              <w:rPr>
                <w:rFonts w:ascii="Times New Roman" w:hAnsi="Times New Roman"/>
                <w:kern w:val="0"/>
                <w:szCs w:val="21"/>
              </w:rPr>
              <w:t>sequence</w:t>
            </w:r>
            <w:proofErr w:type="gramEnd"/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66112" w:rsidRPr="00F41828" w:rsidRDefault="00F66112" w:rsidP="007C600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noWrap/>
            <w:vAlign w:val="center"/>
            <w:hideMark/>
          </w:tcPr>
          <w:p w:rsidR="00F66112" w:rsidRPr="00F41828" w:rsidRDefault="00F66112" w:rsidP="00F66112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F66112" w:rsidRPr="00F41828" w:rsidTr="007C6001">
        <w:trPr>
          <w:gridAfter w:val="3"/>
          <w:wAfter w:w="1909" w:type="dxa"/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i/>
                <w:kern w:val="0"/>
              </w:rPr>
              <w:t>Actin</w:t>
            </w:r>
            <w:r w:rsidRPr="00F41828">
              <w:rPr>
                <w:rFonts w:ascii="Times New Roman" w:eastAsia="ＭＳ Ｐゴシック" w:hAnsi="Times New Roman"/>
                <w:kern w:val="0"/>
              </w:rPr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Forward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CGGTTCCGATGCCCTGAGGCTCTT-3'</w:t>
            </w:r>
          </w:p>
        </w:tc>
      </w:tr>
      <w:tr w:rsidR="00F66112" w:rsidRPr="00F41828" w:rsidTr="007C6001">
        <w:trPr>
          <w:gridAfter w:val="3"/>
          <w:wAfter w:w="1909" w:type="dxa"/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  <w:hideMark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i/>
                <w:kern w:val="0"/>
              </w:rPr>
              <w:t>Actin</w:t>
            </w:r>
            <w:r w:rsidRPr="00F41828">
              <w:rPr>
                <w:rFonts w:ascii="Times New Roman" w:eastAsia="ＭＳ Ｐゴシック" w:hAnsi="Times New Roman"/>
                <w:kern w:val="0"/>
              </w:rPr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Revers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CGTCACACTTCATGATGGAATTGA-3'</w:t>
            </w:r>
          </w:p>
        </w:tc>
      </w:tr>
      <w:tr w:rsidR="00F66112" w:rsidRPr="00F41828" w:rsidTr="007C6001">
        <w:trPr>
          <w:gridAfter w:val="3"/>
          <w:wAfter w:w="1909" w:type="dxa"/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i/>
                <w:kern w:val="0"/>
              </w:rPr>
              <w:t>IAP 1d1</w:t>
            </w:r>
            <w:r w:rsidRPr="00F41828">
              <w:rPr>
                <w:rFonts w:ascii="Times New Roman" w:eastAsia="ＭＳ Ｐゴシック" w:hAnsi="Times New Roman"/>
                <w:kern w:val="0"/>
              </w:rPr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Forward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AACGCTGCTGCTTTAACTCC-3'</w:t>
            </w:r>
          </w:p>
        </w:tc>
      </w:tr>
      <w:tr w:rsidR="00F66112" w:rsidRPr="00F41828" w:rsidTr="007C6001">
        <w:trPr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i/>
                <w:kern w:val="0"/>
              </w:rPr>
              <w:t>IAP 1d1</w:t>
            </w:r>
            <w:r w:rsidRPr="00F41828">
              <w:rPr>
                <w:rFonts w:ascii="Times New Roman" w:eastAsia="ＭＳ Ｐゴシック" w:hAnsi="Times New Roman"/>
                <w:kern w:val="0"/>
              </w:rPr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Revers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ATTGTTCCCTCACTGGCAAA-3'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112" w:rsidRPr="00F41828" w:rsidRDefault="00F66112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</w:tcPr>
          <w:p w:rsidR="00F66112" w:rsidRPr="00F41828" w:rsidRDefault="00F66112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F66112" w:rsidRPr="00F41828" w:rsidTr="007C6001">
        <w:trPr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i/>
                <w:kern w:val="0"/>
              </w:rPr>
              <w:t xml:space="preserve">L1MdA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Forward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CAGCTGAGTCGCCTGACAC-3'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F66112" w:rsidRPr="00F41828" w:rsidTr="007C6001">
        <w:trPr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i/>
                <w:kern w:val="0"/>
              </w:rPr>
              <w:t xml:space="preserve">L1MdA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Revers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CTCTCCTTAGTTTCAGTGG-3'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112" w:rsidRPr="00F41828" w:rsidRDefault="00F66112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</w:tcPr>
          <w:p w:rsidR="00F66112" w:rsidRPr="00F41828" w:rsidRDefault="00F66112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F66112" w:rsidRPr="00F41828" w:rsidTr="007C6001">
        <w:trPr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i/>
                <w:kern w:val="0"/>
              </w:rPr>
              <w:t>L1MdGf</w:t>
            </w:r>
            <w:r w:rsidRPr="00F41828">
              <w:rPr>
                <w:rFonts w:ascii="Times New Roman" w:eastAsia="ＭＳ Ｐゴシック" w:hAnsi="Times New Roman"/>
                <w:kern w:val="0"/>
              </w:rPr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Forward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CTGTACCACCTGGGAACTGC-3'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F66112" w:rsidRPr="00F41828" w:rsidTr="007C6001">
        <w:trPr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i/>
                <w:kern w:val="0"/>
              </w:rPr>
              <w:t>L1MdGf</w:t>
            </w:r>
            <w:r w:rsidRPr="00F41828">
              <w:rPr>
                <w:rFonts w:ascii="Times New Roman" w:eastAsia="ＭＳ Ｐゴシック" w:hAnsi="Times New Roman"/>
                <w:kern w:val="0"/>
              </w:rPr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Revers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TGCTGGCAAGCTCTCTTACA-3'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112" w:rsidRPr="00F41828" w:rsidRDefault="00F66112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</w:tcPr>
          <w:p w:rsidR="00F66112" w:rsidRPr="00F41828" w:rsidRDefault="00F66112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F66112" w:rsidRPr="00F41828" w:rsidTr="007C6001">
        <w:trPr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spellStart"/>
            <w:r w:rsidRPr="00F41828">
              <w:rPr>
                <w:rFonts w:ascii="Times New Roman" w:eastAsia="ＭＳ Ｐゴシック" w:hAnsi="Times New Roman"/>
                <w:i/>
                <w:kern w:val="0"/>
              </w:rPr>
              <w:t>Mili</w:t>
            </w:r>
            <w:proofErr w:type="spellEnd"/>
            <w:r w:rsidRPr="00F41828">
              <w:rPr>
                <w:rFonts w:ascii="Times New Roman" w:eastAsia="ＭＳ Ｐゴシック" w:hAnsi="Times New Roman"/>
                <w:i/>
                <w:kern w:val="0"/>
              </w:rPr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Forward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 CCGCAAGGACAGAGAAGAAC-3'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F66112" w:rsidRPr="00F41828" w:rsidTr="007C6001">
        <w:trPr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spellStart"/>
            <w:r w:rsidRPr="00F41828">
              <w:rPr>
                <w:rFonts w:ascii="Times New Roman" w:eastAsia="ＭＳ Ｐゴシック" w:hAnsi="Times New Roman"/>
                <w:i/>
                <w:kern w:val="0"/>
              </w:rPr>
              <w:t>Mili</w:t>
            </w:r>
            <w:proofErr w:type="spellEnd"/>
            <w:r w:rsidRPr="00F41828">
              <w:rPr>
                <w:rFonts w:ascii="Times New Roman" w:eastAsia="ＭＳ Ｐゴシック" w:hAnsi="Times New Roman"/>
                <w:kern w:val="0"/>
              </w:rPr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Reverse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</w:t>
            </w:r>
            <w:r w:rsidRPr="00F41828"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</w:rPr>
              <w:t>CTGCTCGTCCCAGTGGTAAC-3'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112" w:rsidRPr="00F41828" w:rsidRDefault="00F66112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</w:tcPr>
          <w:p w:rsidR="00F66112" w:rsidRPr="00F41828" w:rsidRDefault="00F66112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F66112" w:rsidRPr="00F41828" w:rsidTr="007C6001">
        <w:trPr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spellStart"/>
            <w:r w:rsidRPr="00F41828">
              <w:rPr>
                <w:rFonts w:ascii="Times New Roman" w:eastAsia="ＭＳ Ｐゴシック" w:hAnsi="Times New Roman"/>
                <w:i/>
                <w:kern w:val="0"/>
              </w:rPr>
              <w:t>Miwi</w:t>
            </w:r>
            <w:proofErr w:type="spellEnd"/>
            <w:r w:rsidRPr="00F41828">
              <w:rPr>
                <w:rFonts w:ascii="Times New Roman" w:eastAsia="ＭＳ Ｐゴシック" w:hAnsi="Times New Roman"/>
                <w:kern w:val="0"/>
              </w:rPr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Forward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</w:t>
            </w:r>
            <w:r w:rsidRPr="00F41828"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</w:rPr>
              <w:t>CCTCAAGTCAGTCGGGAGAGG-3'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FFFFFF"/>
            </w:tcBorders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  <w:tr w:rsidR="00F66112" w:rsidRPr="00F41828" w:rsidTr="007C6001">
        <w:trPr>
          <w:trHeight w:val="265"/>
        </w:trPr>
        <w:tc>
          <w:tcPr>
            <w:tcW w:w="2410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proofErr w:type="spellStart"/>
            <w:r w:rsidRPr="00F41828">
              <w:rPr>
                <w:rFonts w:ascii="Times New Roman" w:eastAsia="ＭＳ Ｐゴシック" w:hAnsi="Times New Roman"/>
                <w:i/>
                <w:kern w:val="0"/>
              </w:rPr>
              <w:t>Miwi</w:t>
            </w:r>
            <w:proofErr w:type="spellEnd"/>
            <w:r w:rsidRPr="00F41828">
              <w:rPr>
                <w:rFonts w:ascii="Times New Roman" w:eastAsia="ＭＳ Ｐゴシック" w:hAnsi="Times New Roman"/>
                <w:kern w:val="0"/>
              </w:rPr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  <w:szCs w:val="21"/>
              </w:rPr>
              <w:t>Reverse</w:t>
            </w:r>
          </w:p>
        </w:tc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6112" w:rsidRPr="00F41828" w:rsidRDefault="00F66112" w:rsidP="007C6001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F41828">
              <w:rPr>
                <w:rFonts w:ascii="Times New Roman" w:eastAsia="ＭＳ Ｐゴシック" w:hAnsi="Times New Roman"/>
                <w:kern w:val="0"/>
              </w:rPr>
              <w:t>5'-</w:t>
            </w:r>
            <w:r w:rsidRPr="00F41828">
              <w:t xml:space="preserve"> </w:t>
            </w:r>
            <w:r w:rsidRPr="00F41828">
              <w:rPr>
                <w:rFonts w:ascii="Times New Roman" w:eastAsia="ＭＳ Ｐゴシック" w:hAnsi="Times New Roman"/>
                <w:kern w:val="0"/>
              </w:rPr>
              <w:t>CAGGCCACTGCTGTCATAGATG-3'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6112" w:rsidRPr="00F41828" w:rsidRDefault="00F66112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vAlign w:val="center"/>
          </w:tcPr>
          <w:p w:rsidR="00F66112" w:rsidRPr="00F41828" w:rsidRDefault="00F66112" w:rsidP="007C600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</w:tr>
    </w:tbl>
    <w:p w:rsidR="00F66112" w:rsidRPr="00F41828" w:rsidRDefault="00F66112" w:rsidP="00F66112">
      <w:pPr>
        <w:rPr>
          <w:rFonts w:ascii="Times New Roman" w:hAnsi="Times New Roman"/>
        </w:rPr>
      </w:pPr>
    </w:p>
    <w:p w:rsidR="0001261A" w:rsidRDefault="0001261A">
      <w:bookmarkStart w:id="0" w:name="_GoBack"/>
      <w:bookmarkEnd w:id="0"/>
    </w:p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112"/>
    <w:rsid w:val="0001261A"/>
    <w:rsid w:val="0002254D"/>
    <w:rsid w:val="00547248"/>
    <w:rsid w:val="00613B34"/>
    <w:rsid w:val="00D05E26"/>
    <w:rsid w:val="00F661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5879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112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112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7</Characters>
  <Application>Microsoft Macintosh Word</Application>
  <DocSecurity>0</DocSecurity>
  <Lines>8</Lines>
  <Paragraphs>2</Paragraphs>
  <ScaleCrop>false</ScaleCrop>
  <Company>EMBO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Fiona Panayi</cp:lastModifiedBy>
  <cp:revision>1</cp:revision>
  <dcterms:created xsi:type="dcterms:W3CDTF">2018-01-08T13:19:00Z</dcterms:created>
  <dcterms:modified xsi:type="dcterms:W3CDTF">2018-01-08T13:19:00Z</dcterms:modified>
</cp:coreProperties>
</file>